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326" w:rsidRDefault="003C1B3E">
      <w:r>
        <w:t>Supplementary file 1</w:t>
      </w:r>
    </w:p>
    <w:p w:rsidR="005B4326" w:rsidRDefault="005B4326">
      <w:bookmarkStart w:id="0" w:name="_GoBack"/>
      <w:bookmarkEnd w:id="0"/>
      <w:r w:rsidRPr="005B4326">
        <w:rPr>
          <w:noProof/>
        </w:rPr>
        <w:lastRenderedPageBreak/>
        <w:drawing>
          <wp:inline distT="0" distB="0" distL="0" distR="0">
            <wp:extent cx="6400800" cy="863882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124" cy="8641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4326">
        <w:rPr>
          <w:noProof/>
        </w:rPr>
        <w:lastRenderedPageBreak/>
        <w:drawing>
          <wp:inline distT="0" distB="0" distL="0" distR="0">
            <wp:extent cx="6618700" cy="42862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419" cy="4288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4326" w:rsidSect="003C1B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326"/>
    <w:rsid w:val="000C2F23"/>
    <w:rsid w:val="0012219A"/>
    <w:rsid w:val="0013548A"/>
    <w:rsid w:val="00284824"/>
    <w:rsid w:val="003C1B3E"/>
    <w:rsid w:val="005054DC"/>
    <w:rsid w:val="005B4326"/>
    <w:rsid w:val="005D497B"/>
    <w:rsid w:val="006E38A3"/>
    <w:rsid w:val="00B6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D6006"/>
  <w15:chartTrackingRefBased/>
  <w15:docId w15:val="{849D5131-A9DB-41C9-98C4-3ADAD616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hristine Rat</dc:creator>
  <cp:keywords/>
  <dc:description/>
  <cp:lastModifiedBy>Anne-Christine Rat</cp:lastModifiedBy>
  <cp:revision>4</cp:revision>
  <dcterms:created xsi:type="dcterms:W3CDTF">2019-08-10T06:08:00Z</dcterms:created>
  <dcterms:modified xsi:type="dcterms:W3CDTF">2019-08-10T06:14:00Z</dcterms:modified>
</cp:coreProperties>
</file>